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2D74770" w:rsidR="00994A3D" w:rsidRPr="00994A3D" w:rsidRDefault="00654E8F" w:rsidP="00735D4D">
      <w:pPr>
        <w:pStyle w:val="Tito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B93FE5D" w14:textId="7D820119" w:rsidR="00735D4D" w:rsidRPr="00735D4D" w:rsidRDefault="00994A3D" w:rsidP="00735D4D">
      <w:pPr>
        <w:rPr>
          <w:rFonts w:cs="Times New Roman"/>
          <w:b/>
          <w:szCs w:val="24"/>
          <w:lang w:val="en-GB"/>
        </w:rPr>
      </w:pPr>
      <w:r w:rsidRPr="001549D3">
        <w:rPr>
          <w:rFonts w:cs="Times New Roman"/>
          <w:szCs w:val="24"/>
        </w:rPr>
        <w:t xml:space="preserve"> </w:t>
      </w:r>
      <w:r w:rsidR="00735D4D" w:rsidRPr="00DA1B25">
        <w:rPr>
          <w:rFonts w:cs="Times New Roman"/>
          <w:b/>
          <w:szCs w:val="24"/>
          <w:lang w:val="en-GB"/>
        </w:rPr>
        <w:t>Supplementary Table 1</w:t>
      </w:r>
      <w:r w:rsidR="00735D4D" w:rsidRPr="00DA1B25">
        <w:rPr>
          <w:rFonts w:cs="Times New Roman"/>
          <w:b/>
          <w:szCs w:val="24"/>
          <w:lang w:val="en-GB"/>
        </w:rPr>
        <w:br/>
      </w:r>
      <w:r w:rsidR="00735D4D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>NGS sequencing technologies applied in the analysis of eight canine osteosarcoma c</w:t>
      </w:r>
      <w:r w:rsidR="00735D4D" w:rsidRPr="00DA1B25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>ell line</w:t>
      </w:r>
      <w:r w:rsidR="00735D4D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>s and</w:t>
      </w:r>
      <w:r w:rsidR="00735D4D" w:rsidRPr="00DA1B25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 xml:space="preserve"> </w:t>
      </w:r>
      <w:r w:rsidR="00735D4D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 xml:space="preserve">one matched FFPE </w:t>
      </w:r>
      <w:proofErr w:type="spellStart"/>
      <w:r w:rsidR="00735D4D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>tumor</w:t>
      </w:r>
      <w:proofErr w:type="spellEnd"/>
      <w:r w:rsidR="00735D4D">
        <w:rPr>
          <w:rFonts w:eastAsia="Times New Roman" w:cs="Times New Roman"/>
          <w:bCs/>
          <w:color w:val="222222"/>
          <w:kern w:val="36"/>
          <w:szCs w:val="24"/>
          <w:lang w:val="en-GB" w:eastAsia="it-IT"/>
        </w:rPr>
        <w:t xml:space="preserve"> sample.</w:t>
      </w:r>
    </w:p>
    <w:tbl>
      <w:tblPr>
        <w:tblW w:w="9072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2411"/>
        <w:gridCol w:w="2410"/>
        <w:gridCol w:w="2410"/>
      </w:tblGrid>
      <w:tr w:rsidR="00735D4D" w:rsidRPr="007D7C1A" w14:paraId="4866D115" w14:textId="2C16E567" w:rsidTr="00735D4D">
        <w:trPr>
          <w:trHeight w:val="300"/>
        </w:trPr>
        <w:tc>
          <w:tcPr>
            <w:tcW w:w="1842" w:type="dxa"/>
            <w:vMerge w:val="restart"/>
            <w:shd w:val="clear" w:color="auto" w:fill="auto"/>
            <w:noWrap/>
            <w:vAlign w:val="bottom"/>
            <w:hideMark/>
          </w:tcPr>
          <w:p w14:paraId="20645971" w14:textId="37D82BA2" w:rsidR="00735D4D" w:rsidRPr="00525FD2" w:rsidRDefault="00735D4D" w:rsidP="00325178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4820" w:type="dxa"/>
            <w:gridSpan w:val="2"/>
            <w:shd w:val="clear" w:color="auto" w:fill="auto"/>
            <w:noWrap/>
            <w:vAlign w:val="bottom"/>
            <w:hideMark/>
          </w:tcPr>
          <w:p w14:paraId="44C804A4" w14:textId="3D41DCA0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Whole-exome sequencing</w:t>
            </w:r>
          </w:p>
        </w:tc>
        <w:tc>
          <w:tcPr>
            <w:tcW w:w="2410" w:type="dxa"/>
          </w:tcPr>
          <w:p w14:paraId="056B6967" w14:textId="1A032FBC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RNA-sequencing</w:t>
            </w:r>
          </w:p>
        </w:tc>
      </w:tr>
      <w:tr w:rsidR="00735D4D" w:rsidRPr="007D7C1A" w14:paraId="66ECFD9D" w14:textId="04B744C0" w:rsidTr="00735D4D">
        <w:trPr>
          <w:trHeight w:val="300"/>
        </w:trPr>
        <w:tc>
          <w:tcPr>
            <w:tcW w:w="1842" w:type="dxa"/>
            <w:vMerge/>
            <w:shd w:val="clear" w:color="auto" w:fill="auto"/>
            <w:noWrap/>
            <w:vAlign w:val="bottom"/>
            <w:hideMark/>
          </w:tcPr>
          <w:p w14:paraId="2B6FF3B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E65CBA" w14:textId="77777777" w:rsidR="00735D4D" w:rsidRPr="00735D4D" w:rsidRDefault="00735D4D" w:rsidP="00735D4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color w:val="000000"/>
                <w:szCs w:val="24"/>
                <w:lang w:eastAsia="it-IT"/>
              </w:rPr>
              <w:t>Cell li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7FEE7D" w14:textId="11F0A5B8" w:rsidR="00735D4D" w:rsidRPr="00735D4D" w:rsidRDefault="00735D4D" w:rsidP="00735D4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FFPE sample </w:t>
            </w: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</w:r>
            <w:r w:rsidRPr="00735D4D">
              <w:rPr>
                <w:rFonts w:eastAsia="Times New Roman" w:cs="Times New Roman"/>
                <w:color w:val="000000"/>
                <w:szCs w:val="24"/>
                <w:lang w:eastAsia="it-IT"/>
              </w:rPr>
              <w:t>(matched normal)</w:t>
            </w:r>
          </w:p>
        </w:tc>
        <w:tc>
          <w:tcPr>
            <w:tcW w:w="2410" w:type="dxa"/>
            <w:vAlign w:val="bottom"/>
          </w:tcPr>
          <w:p w14:paraId="05D5334C" w14:textId="378F5D07" w:rsidR="00735D4D" w:rsidRPr="00735D4D" w:rsidRDefault="00735D4D" w:rsidP="00735D4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color w:val="000000"/>
                <w:szCs w:val="24"/>
                <w:lang w:eastAsia="it-IT"/>
              </w:rPr>
              <w:t>Cell line</w:t>
            </w:r>
          </w:p>
        </w:tc>
      </w:tr>
      <w:tr w:rsidR="00735D4D" w:rsidRPr="007D7C1A" w14:paraId="5C2702F8" w14:textId="5F1DB144" w:rsidTr="00735D4D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CA4AF6" w14:textId="358A0CB0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Penn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7AA9622" w14:textId="5CB617C8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64E7D3B" w14:textId="581244F5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1126628F" w14:textId="3C78FD02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062D4818" w14:textId="089FCE29" w:rsidTr="00735D4D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A9C952" w14:textId="6DE76A95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Wal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F9D37D8" w14:textId="50BB4CAA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D73FFE9" w14:textId="6E852E10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10" w:type="dxa"/>
          </w:tcPr>
          <w:p w14:paraId="75B4B5EF" w14:textId="088F1B1C" w:rsidR="00735D4D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64482F52" w14:textId="30B4971F" w:rsidTr="00735D4D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3367E9" w14:textId="7D95C568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Sk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26090B" w14:textId="46A9C136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35DC11" w14:textId="550E93CD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1B165F80" w14:textId="09D16400" w:rsidR="00735D4D" w:rsidRPr="007D7C1A" w:rsidRDefault="003B4180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  <w:bookmarkStart w:id="0" w:name="_GoBack"/>
            <w:bookmarkEnd w:id="0"/>
          </w:p>
        </w:tc>
      </w:tr>
      <w:tr w:rsidR="00735D4D" w:rsidRPr="007D7C1A" w14:paraId="3DF95C1E" w14:textId="445A5FCE" w:rsidTr="00735D4D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4C5101" w14:textId="02FD0B9E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Desmond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ACC62A3" w14:textId="79660CF4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DF0E7CD" w14:textId="28E7AB5E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5A1A456A" w14:textId="750FAB6E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741A1C9E" w14:textId="3CE5DCB5" w:rsidTr="00735D4D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4FD107" w14:textId="49EB11DE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Pedro</w:t>
            </w:r>
          </w:p>
        </w:tc>
        <w:tc>
          <w:tcPr>
            <w:tcW w:w="2411" w:type="dxa"/>
            <w:shd w:val="clear" w:color="auto" w:fill="auto"/>
            <w:noWrap/>
            <w:vAlign w:val="bottom"/>
          </w:tcPr>
          <w:p w14:paraId="6B12C31F" w14:textId="5B0BF2C3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9D46456" w14:textId="2E641C4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5950E67E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735D4D" w:rsidRPr="007D7C1A" w14:paraId="085D42AC" w14:textId="0FA74858" w:rsidTr="00735D4D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C8D063" w14:textId="366B1880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D17</w:t>
            </w:r>
          </w:p>
        </w:tc>
        <w:tc>
          <w:tcPr>
            <w:tcW w:w="2411" w:type="dxa"/>
            <w:shd w:val="clear" w:color="auto" w:fill="auto"/>
            <w:noWrap/>
            <w:vAlign w:val="bottom"/>
          </w:tcPr>
          <w:p w14:paraId="3AEF2A86" w14:textId="746D0212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43F383E" w14:textId="2698D383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1F8EFFE8" w14:textId="1DCF40C5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140B575F" w14:textId="4BFC3A00" w:rsidTr="00735D4D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D37109" w14:textId="44668BF9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D22</w:t>
            </w:r>
          </w:p>
        </w:tc>
        <w:tc>
          <w:tcPr>
            <w:tcW w:w="2411" w:type="dxa"/>
            <w:shd w:val="clear" w:color="auto" w:fill="auto"/>
            <w:noWrap/>
            <w:vAlign w:val="bottom"/>
          </w:tcPr>
          <w:p w14:paraId="56A45B15" w14:textId="14F56793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A47155C" w14:textId="52A0D94B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264A0039" w14:textId="32F489AD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18AD25F9" w14:textId="7FF74599" w:rsidTr="00735D4D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238F30" w14:textId="4351D870" w:rsidR="00735D4D" w:rsidRPr="00735D4D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35D4D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Lord</w:t>
            </w:r>
          </w:p>
        </w:tc>
        <w:tc>
          <w:tcPr>
            <w:tcW w:w="2411" w:type="dxa"/>
            <w:shd w:val="clear" w:color="auto" w:fill="auto"/>
            <w:noWrap/>
            <w:vAlign w:val="bottom"/>
          </w:tcPr>
          <w:p w14:paraId="7938D656" w14:textId="25932FC5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483A066" w14:textId="0F1889E4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2410" w:type="dxa"/>
          </w:tcPr>
          <w:p w14:paraId="4C35F5F1" w14:textId="79E42C3B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</w:tbl>
    <w:p w14:paraId="5C178A21" w14:textId="07E64AB6" w:rsidR="00735D4D" w:rsidRDefault="00735D4D" w:rsidP="00735D4D">
      <w:pPr>
        <w:rPr>
          <w:lang w:val="en-GB"/>
        </w:rPr>
      </w:pPr>
    </w:p>
    <w:p w14:paraId="28CCE88F" w14:textId="0BE2DB6C" w:rsidR="00735D4D" w:rsidRDefault="00735D4D" w:rsidP="00735D4D">
      <w:pPr>
        <w:rPr>
          <w:lang w:val="en-GB"/>
        </w:rPr>
      </w:pPr>
    </w:p>
    <w:p w14:paraId="190884AB" w14:textId="27FDBEA6" w:rsidR="00735D4D" w:rsidRDefault="00735D4D" w:rsidP="00735D4D">
      <w:pPr>
        <w:rPr>
          <w:lang w:val="en-GB"/>
        </w:rPr>
      </w:pPr>
    </w:p>
    <w:p w14:paraId="4C87ADA3" w14:textId="653D359B" w:rsidR="00735D4D" w:rsidRDefault="00735D4D" w:rsidP="00735D4D">
      <w:pPr>
        <w:rPr>
          <w:lang w:val="en-GB"/>
        </w:rPr>
      </w:pPr>
    </w:p>
    <w:p w14:paraId="783E5E49" w14:textId="77777777" w:rsidR="00735D4D" w:rsidRDefault="00735D4D" w:rsidP="00735D4D">
      <w:pPr>
        <w:rPr>
          <w:lang w:val="en-GB"/>
        </w:rPr>
      </w:pPr>
    </w:p>
    <w:p w14:paraId="23B9B9AB" w14:textId="27148F31" w:rsidR="00735D4D" w:rsidRDefault="00735D4D" w:rsidP="00735D4D">
      <w:pPr>
        <w:rPr>
          <w:lang w:val="en-GB"/>
        </w:rPr>
      </w:pPr>
    </w:p>
    <w:p w14:paraId="5AC61BDF" w14:textId="7D282861" w:rsidR="00735D4D" w:rsidRDefault="00735D4D" w:rsidP="00735D4D">
      <w:pPr>
        <w:rPr>
          <w:lang w:val="en-GB"/>
        </w:rPr>
      </w:pPr>
    </w:p>
    <w:p w14:paraId="08A20070" w14:textId="49F76B14" w:rsidR="00735D4D" w:rsidRDefault="00735D4D" w:rsidP="00735D4D">
      <w:pPr>
        <w:rPr>
          <w:lang w:val="en-GB"/>
        </w:rPr>
      </w:pPr>
    </w:p>
    <w:p w14:paraId="33D3C66B" w14:textId="5E6FBCC7" w:rsidR="00735D4D" w:rsidRDefault="00735D4D" w:rsidP="00735D4D">
      <w:pPr>
        <w:rPr>
          <w:lang w:val="en-GB"/>
        </w:rPr>
      </w:pPr>
    </w:p>
    <w:p w14:paraId="7FAA0A30" w14:textId="5161D8C6" w:rsidR="00735D4D" w:rsidRDefault="00735D4D" w:rsidP="00735D4D">
      <w:pPr>
        <w:rPr>
          <w:lang w:val="en-GB"/>
        </w:rPr>
      </w:pPr>
    </w:p>
    <w:p w14:paraId="2973FB1B" w14:textId="77777777" w:rsidR="00735D4D" w:rsidRPr="007D7C1A" w:rsidRDefault="00735D4D" w:rsidP="00735D4D">
      <w:pPr>
        <w:rPr>
          <w:rFonts w:cs="Times New Roman"/>
          <w:b/>
          <w:szCs w:val="24"/>
        </w:rPr>
      </w:pPr>
      <w:r w:rsidRPr="007D7C1A">
        <w:rPr>
          <w:rFonts w:cs="Times New Roman"/>
          <w:b/>
          <w:szCs w:val="24"/>
        </w:rPr>
        <w:lastRenderedPageBreak/>
        <w:t>Supplementary Table 2</w:t>
      </w:r>
      <w:r>
        <w:rPr>
          <w:rFonts w:cs="Times New Roman"/>
          <w:b/>
          <w:szCs w:val="24"/>
        </w:rPr>
        <w:br/>
      </w:r>
      <w:r w:rsidRPr="00525FD2">
        <w:rPr>
          <w:rFonts w:cs="Times New Roman"/>
          <w:szCs w:val="24"/>
        </w:rPr>
        <w:t>Variants</w:t>
      </w:r>
      <w:r>
        <w:rPr>
          <w:rFonts w:cs="Times New Roman"/>
          <w:szCs w:val="24"/>
        </w:rPr>
        <w:t xml:space="preserve"> retrieved in genes likely involved in canine osteosarcoma pathogenesis (n= 27; Level 2 analysis) in </w:t>
      </w:r>
      <w:r w:rsidRPr="007D7C1A">
        <w:rPr>
          <w:rFonts w:cs="Times New Roman"/>
          <w:szCs w:val="24"/>
        </w:rPr>
        <w:t xml:space="preserve">Wall </w:t>
      </w:r>
      <w:r>
        <w:rPr>
          <w:rFonts w:cs="Times New Roman"/>
          <w:szCs w:val="24"/>
        </w:rPr>
        <w:t xml:space="preserve">cell line and matching </w:t>
      </w:r>
      <w:r w:rsidRPr="007D7C1A">
        <w:rPr>
          <w:rFonts w:cs="Times New Roman"/>
          <w:szCs w:val="24"/>
        </w:rPr>
        <w:t xml:space="preserve">FFPE </w:t>
      </w:r>
      <w:r>
        <w:rPr>
          <w:rFonts w:cs="Times New Roman"/>
          <w:szCs w:val="24"/>
        </w:rPr>
        <w:t>tumor sample.</w:t>
      </w:r>
    </w:p>
    <w:tbl>
      <w:tblPr>
        <w:tblW w:w="3969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992"/>
      </w:tblGrid>
      <w:tr w:rsidR="00735D4D" w:rsidRPr="007D7C1A" w14:paraId="59E88356" w14:textId="77777777" w:rsidTr="00325178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6174F926" w14:textId="77777777" w:rsidR="00735D4D" w:rsidRPr="00525FD2" w:rsidRDefault="00735D4D" w:rsidP="00325178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525FD2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 xml:space="preserve">Genes 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F870570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Wall</w:t>
            </w:r>
          </w:p>
        </w:tc>
      </w:tr>
      <w:tr w:rsidR="00735D4D" w:rsidRPr="007D7C1A" w14:paraId="608773C5" w14:textId="77777777" w:rsidTr="00325178">
        <w:trPr>
          <w:trHeight w:val="300"/>
        </w:trPr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4803586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433C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Cell 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241005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FFPE</w:t>
            </w:r>
          </w:p>
        </w:tc>
      </w:tr>
      <w:tr w:rsidR="00735D4D" w:rsidRPr="007D7C1A" w14:paraId="38CE5C13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713265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PDGFR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720C2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0AB0A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66DE7FA2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AF1CA4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PTC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AB451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4611D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5513769C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D34B7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WR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3A186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8647A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43275162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BA13CA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NOTC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6136A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73739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78690EFE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6A0666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4632D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D934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693C042A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71298C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N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3C2B1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0CA42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2800F02B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78B652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73351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887DD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1874E38B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A7504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AL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7FAA8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807ED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5A427811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A1A2B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GRM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AD92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AB9A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28B7721F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</w:tcPr>
          <w:p w14:paraId="43050A01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TP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5D9C6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472086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73885381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1E701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MY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7DFBC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F2F59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06114011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86476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TGF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2F297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137AA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7CD1D32B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36E57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TP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CF936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318540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3BDD8EB3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F209E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BRC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31AF3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DB60B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259953E0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B8468A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BRC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6E9FB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B37D3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21B04500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337106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EGF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3B2F1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4B77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59EBADB9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53DDE1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M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3C226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C1B9B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42863110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7476B0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NTR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A1EAC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77311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546918E3" w14:textId="77777777" w:rsidTr="00325178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14FD25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EZ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02F1D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C27A0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43B13D3A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ECAEBB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DLG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815D9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AFE79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60B0D43C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86A8A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FAN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196B8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FC838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066C9BE3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CAF9B7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TS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AEA00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FDA0B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3A48194B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4F64F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DM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9F9E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6195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09862940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FF2C88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AP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C58E4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AE37E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02D7A2C1" w14:textId="77777777" w:rsidTr="0032517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E932DF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PM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17EC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AB752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</w:tr>
      <w:tr w:rsidR="00735D4D" w:rsidRPr="007D7C1A" w14:paraId="5FD054E1" w14:textId="77777777" w:rsidTr="0032517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710D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SDH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B645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6EE6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  <w:tr w:rsidR="00735D4D" w:rsidRPr="007D7C1A" w14:paraId="664FA992" w14:textId="77777777" w:rsidTr="0032517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2815" w14:textId="77777777" w:rsidR="00735D4D" w:rsidRPr="007D7C1A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NFI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A07F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ED12" w14:textId="77777777" w:rsidR="00735D4D" w:rsidRPr="007D7C1A" w:rsidRDefault="00735D4D" w:rsidP="0032517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7D7C1A">
              <w:rPr>
                <w:rFonts w:eastAsia="Times New Roman" w:cs="Times New Roman"/>
                <w:color w:val="000000"/>
                <w:szCs w:val="24"/>
                <w:lang w:eastAsia="it-IT"/>
              </w:rPr>
              <w:t>-</w:t>
            </w:r>
          </w:p>
        </w:tc>
      </w:tr>
    </w:tbl>
    <w:p w14:paraId="39B86EE1" w14:textId="77777777" w:rsidR="00735D4D" w:rsidRPr="00E673A7" w:rsidRDefault="00735D4D" w:rsidP="00735D4D">
      <w:pPr>
        <w:rPr>
          <w:rFonts w:cs="Times New Roman"/>
          <w:b/>
          <w:szCs w:val="24"/>
        </w:rPr>
      </w:pPr>
      <w:r w:rsidRPr="00E673A7">
        <w:rPr>
          <w:rFonts w:cs="Times New Roman"/>
          <w:b/>
          <w:szCs w:val="24"/>
        </w:rPr>
        <w:lastRenderedPageBreak/>
        <w:t>Supplementary Table 3</w:t>
      </w:r>
      <w:r w:rsidRPr="00E673A7">
        <w:rPr>
          <w:rFonts w:cs="Times New Roman"/>
          <w:b/>
          <w:szCs w:val="24"/>
        </w:rPr>
        <w:br/>
      </w:r>
      <w:r w:rsidRPr="00E673A7">
        <w:rPr>
          <w:rFonts w:cs="Times New Roman"/>
          <w:szCs w:val="24"/>
        </w:rPr>
        <w:t>RNA sequencing quality control, trimming and alignment data</w:t>
      </w:r>
      <w:r>
        <w:rPr>
          <w:rFonts w:cs="Times New Roman"/>
          <w:szCs w:val="24"/>
        </w:rPr>
        <w:t>.</w:t>
      </w:r>
    </w:p>
    <w:tbl>
      <w:tblPr>
        <w:tblW w:w="10061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100"/>
        <w:gridCol w:w="1520"/>
        <w:gridCol w:w="940"/>
        <w:gridCol w:w="1400"/>
        <w:gridCol w:w="1594"/>
        <w:gridCol w:w="1134"/>
        <w:gridCol w:w="1272"/>
      </w:tblGrid>
      <w:tr w:rsidR="00735D4D" w:rsidRPr="00E673A7" w14:paraId="7A3779F7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8272AB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760E84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aw read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17DCA8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rimmed read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78F8DE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 of Raw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F01C56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ligned reads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D7BF837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Unique alignm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E422D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 on Raw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A6D9D47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 on Aligned</w:t>
            </w:r>
          </w:p>
        </w:tc>
      </w:tr>
      <w:tr w:rsidR="00735D4D" w:rsidRPr="00E673A7" w14:paraId="4D37C9BA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4EFC61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Penny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34F4A0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5842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995A5D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4634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2CA37D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8.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88B613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379884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8BDAB35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196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DBB7C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5.5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9EE7CD4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7,38837</w:t>
            </w:r>
          </w:p>
        </w:tc>
      </w:tr>
      <w:tr w:rsidR="00735D4D" w:rsidRPr="00E673A7" w14:paraId="72AB4395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42B005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W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67ACA6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91465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572776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914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919477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9.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F94E5A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753738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D3FCA95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593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B8195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71.6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2B70798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8,10838</w:t>
            </w:r>
          </w:p>
        </w:tc>
      </w:tr>
      <w:tr w:rsidR="00735D4D" w:rsidRPr="00E673A7" w14:paraId="73C61FFF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4CA497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k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52F944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137424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317953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08258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0833E7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5.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BBFB16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0764666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09C507D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713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8888D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5.4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2B6B74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0,23108</w:t>
            </w:r>
          </w:p>
        </w:tc>
      </w:tr>
      <w:tr w:rsidR="00735D4D" w:rsidRPr="00E673A7" w14:paraId="4B7DBA02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C67832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esmo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FDC1B2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9154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FCB7F6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2272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2A1A3A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3.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3D1650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172818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58DBC7A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273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45DC1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3.4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60D68E5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0,19117</w:t>
            </w:r>
          </w:p>
        </w:tc>
      </w:tr>
      <w:tr w:rsidR="00735D4D" w:rsidRPr="00E673A7" w14:paraId="39DFE9CC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55CDFF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CC7F5C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16097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3ED074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17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CFB86C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9.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E2EF9C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1400524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230F0E7D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02079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B8A95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7.9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F0404F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9,53974</w:t>
            </w:r>
          </w:p>
        </w:tc>
      </w:tr>
      <w:tr w:rsidR="00735D4D" w:rsidRPr="00E673A7" w14:paraId="4C70EC8C" w14:textId="77777777" w:rsidTr="00325178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18FB71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D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731110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24884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628C0B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23572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A37E4D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98.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3136FF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2228889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D17CB8C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10938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89DE4" w14:textId="77777777" w:rsidR="00735D4D" w:rsidRPr="00E673A7" w:rsidRDefault="00735D4D" w:rsidP="0032517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7.5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AFDFA1D" w14:textId="77777777" w:rsidR="00735D4D" w:rsidRPr="00E673A7" w:rsidRDefault="00735D4D" w:rsidP="0032517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73A7">
              <w:rPr>
                <w:rFonts w:eastAsia="Times New Roman" w:cs="Times New Roman"/>
                <w:color w:val="000000"/>
                <w:szCs w:val="24"/>
                <w:lang w:eastAsia="it-IT"/>
              </w:rPr>
              <w:t>89,44781</w:t>
            </w:r>
          </w:p>
        </w:tc>
      </w:tr>
    </w:tbl>
    <w:p w14:paraId="31C60710" w14:textId="77777777" w:rsidR="00735D4D" w:rsidRPr="00D232EB" w:rsidRDefault="00735D4D" w:rsidP="00735D4D">
      <w:pPr>
        <w:rPr>
          <w:lang w:val="en-GB"/>
        </w:rPr>
      </w:pPr>
    </w:p>
    <w:p w14:paraId="7B65BC41" w14:textId="39A450E6" w:rsidR="00DE23E8" w:rsidRPr="001549D3" w:rsidRDefault="00DE23E8" w:rsidP="00735D4D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E94A1" w14:textId="77777777" w:rsidR="00FE3C59" w:rsidRDefault="00FE3C59" w:rsidP="00117666">
      <w:pPr>
        <w:spacing w:after="0"/>
      </w:pPr>
      <w:r>
        <w:separator/>
      </w:r>
    </w:p>
  </w:endnote>
  <w:endnote w:type="continuationSeparator" w:id="0">
    <w:p w14:paraId="44C7D088" w14:textId="77777777" w:rsidR="00FE3C59" w:rsidRDefault="00FE3C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96DC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41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96DC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41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F7C9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41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F7C9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41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19F9B" w14:textId="77777777" w:rsidR="00FE3C59" w:rsidRDefault="00FE3C59" w:rsidP="00117666">
      <w:pPr>
        <w:spacing w:after="0"/>
      </w:pPr>
      <w:r>
        <w:separator/>
      </w:r>
    </w:p>
  </w:footnote>
  <w:footnote w:type="continuationSeparator" w:id="0">
    <w:p w14:paraId="0E25C2E1" w14:textId="77777777" w:rsidR="00FE3C59" w:rsidRDefault="00FE3C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18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D4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B3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26D230-BB4E-4385-BC75-7C431E0AE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cilia Gola</cp:lastModifiedBy>
  <cp:revision>3</cp:revision>
  <cp:lastPrinted>2013-10-03T12:51:00Z</cp:lastPrinted>
  <dcterms:created xsi:type="dcterms:W3CDTF">2021-02-05T11:57:00Z</dcterms:created>
  <dcterms:modified xsi:type="dcterms:W3CDTF">2021-02-10T09:05:00Z</dcterms:modified>
</cp:coreProperties>
</file>